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00" w:lineRule="exact"/>
        <w:jc w:val="both"/>
        <w:textAlignment w:val="center"/>
        <w:rPr>
          <w:rFonts w:hint="eastAsia" w:ascii="Times New Roman" w:hAnsi="Times New Roman" w:eastAsiaTheme="minorEastAsia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4. Ka/Ks analysis of the duplicated IDD paralogues from Chinese white pear.</w:t>
      </w:r>
    </w:p>
    <w:tbl>
      <w:tblPr>
        <w:tblStyle w:val="3"/>
        <w:tblW w:w="8446" w:type="dxa"/>
        <w:tblInd w:w="-13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5"/>
        <w:gridCol w:w="776"/>
        <w:gridCol w:w="811"/>
        <w:gridCol w:w="956"/>
        <w:gridCol w:w="2178"/>
        <w:gridCol w:w="189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835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uplicated Pairs</w:t>
            </w:r>
          </w:p>
        </w:tc>
        <w:tc>
          <w:tcPr>
            <w:tcW w:w="776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a</w:t>
            </w:r>
          </w:p>
        </w:tc>
        <w:tc>
          <w:tcPr>
            <w:tcW w:w="811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s</w:t>
            </w:r>
          </w:p>
        </w:tc>
        <w:tc>
          <w:tcPr>
            <w:tcW w:w="956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a/Ks</w:t>
            </w:r>
          </w:p>
        </w:tc>
        <w:tc>
          <w:tcPr>
            <w:tcW w:w="2178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urifying Selection</w:t>
            </w:r>
          </w:p>
        </w:tc>
        <w:tc>
          <w:tcPr>
            <w:tcW w:w="1890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uplicated typ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835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3-PbIDD5</w:t>
            </w:r>
          </w:p>
        </w:tc>
        <w:tc>
          <w:tcPr>
            <w:tcW w:w="776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13</w:t>
            </w:r>
          </w:p>
        </w:tc>
        <w:tc>
          <w:tcPr>
            <w:tcW w:w="811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eastAsia" w:ascii="Times New Roman" w:hAnsi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017</w:t>
            </w:r>
          </w:p>
        </w:tc>
        <w:tc>
          <w:tcPr>
            <w:tcW w:w="956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48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178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4-PbIDD1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50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939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21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1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9-PbIDD1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399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957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39</w:t>
            </w:r>
          </w:p>
        </w:tc>
        <w:tc>
          <w:tcPr>
            <w:tcW w:w="21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3-PbIDD1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40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98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26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1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F87EE2"/>
    <w:rsid w:val="05094FA8"/>
    <w:rsid w:val="06962D68"/>
    <w:rsid w:val="0DB1606F"/>
    <w:rsid w:val="12EB3213"/>
    <w:rsid w:val="217C5119"/>
    <w:rsid w:val="22A124F1"/>
    <w:rsid w:val="4C026019"/>
    <w:rsid w:val="524B2303"/>
    <w:rsid w:val="63EA7E10"/>
    <w:rsid w:val="65D50B0B"/>
    <w:rsid w:val="6F1D52E6"/>
    <w:rsid w:val="75E93D59"/>
    <w:rsid w:val="7F0F218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苏小荣爱杨小雪</cp:lastModifiedBy>
  <dcterms:modified xsi:type="dcterms:W3CDTF">2018-08-05T14:3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